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A4F" w:rsidRPr="00F71A4F" w:rsidRDefault="00F71A4F" w:rsidP="00F71A4F">
      <w:pPr>
        <w:rPr>
          <w:b/>
          <w:lang w:val="en-US"/>
        </w:rPr>
      </w:pPr>
      <w:r w:rsidRPr="00F71A4F">
        <w:rPr>
          <w:b/>
          <w:lang w:val="en-US"/>
        </w:rPr>
        <w:t>Table S12. Hematological parameters of Atlantic salmon (Salmo salar L.) exposed to graded levels of EQ through their diet for 90 days.</w:t>
      </w:r>
      <w:bookmarkStart w:id="0" w:name="_GoBack"/>
      <w:bookmarkEnd w:id="0"/>
    </w:p>
    <w:tbl>
      <w:tblPr>
        <w:tblW w:w="10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272"/>
        <w:gridCol w:w="1272"/>
        <w:gridCol w:w="1271"/>
        <w:gridCol w:w="1271"/>
        <w:gridCol w:w="1271"/>
        <w:gridCol w:w="1271"/>
        <w:gridCol w:w="772"/>
      </w:tblGrid>
      <w:tr w:rsidR="00F71A4F" w:rsidRPr="00F71A4F" w:rsidTr="00926B73">
        <w:trPr>
          <w:trHeight w:val="330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400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Dietary treatment</w:t>
            </w:r>
          </w:p>
        </w:tc>
      </w:tr>
      <w:tr w:rsidR="00F71A4F" w:rsidRPr="00F71A4F" w:rsidTr="00926B7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F71A4F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Q 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-values</w:t>
            </w:r>
          </w:p>
        </w:tc>
      </w:tr>
      <w:tr w:rsidR="00F71A4F" w:rsidRPr="00F71A4F" w:rsidTr="00926B7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Erythrocytes (*10</w:t>
            </w: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12</w:t>
            </w: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/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6 ± 0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6 ± 0.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9 ± 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60 ± 0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3 ± 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4 ± 0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1</w:t>
            </w: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ct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.07 ± 2.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.90 ± 3.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.57 ± 3.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.90 ± 3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.37 ± 3.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.40 ± 6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88</w:t>
            </w: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b (g/d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28 ± 0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02 ± 0.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17 ± 0.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.07 ± 0.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43 ± 0.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.23 ± 1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64</w:t>
            </w: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CV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26.95 ± 10.1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318.23 ± 36.4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3.28 ± 19.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2.67 ± 11.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1.47 ± 26.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4.26 ± 20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5</w:t>
            </w: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C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2.15 ± 2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.89 ± 9.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0.71 ± 3.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.29 ± 3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8.57 ± 6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6.48 ± 4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517</w:t>
            </w: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CH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08 ± 0.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56 ± 0.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60 ± 1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17 ± 0.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02 ± 0.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.63 ± 1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57</w:t>
            </w:r>
          </w:p>
        </w:tc>
      </w:tr>
      <w:tr w:rsidR="00F71A4F" w:rsidRPr="00F71A4F" w:rsidTr="00926B7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ysozyme (mg/l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3 ± 0.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9 ± 0.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 ± 0.0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2 ± 0.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8 ± 0.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2 ± 0.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</w:t>
            </w:r>
          </w:p>
        </w:tc>
      </w:tr>
      <w:tr w:rsidR="00F71A4F" w:rsidRPr="00F71A4F" w:rsidTr="00926B73">
        <w:trPr>
          <w:trHeight w:val="315"/>
        </w:trPr>
        <w:tc>
          <w:tcPr>
            <w:tcW w:w="32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F71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b-NO"/>
              </w:rPr>
              <w:t>Differential white blood cell coun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ymphocytes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60 ± 12.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6.67 ± 7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56 ± 6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3.00 ± 8.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.22 ± 6.3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.56 ± 9.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94</w:t>
            </w:r>
          </w:p>
        </w:tc>
      </w:tr>
      <w:tr w:rsidR="00F71A4F" w:rsidRPr="00F71A4F" w:rsidTr="00926B73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eutrophils (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90 ± 10.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.11 ± 7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.22 ± 5.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.44 ± 7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00 ± 5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67 ± 8.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1</w:t>
            </w:r>
          </w:p>
        </w:tc>
      </w:tr>
      <w:tr w:rsidR="00F71A4F" w:rsidRPr="00F71A4F" w:rsidTr="00926B73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onocytes (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50 ± 2.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2 ± 1.6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22 ± 2.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56 ± 2.6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78 ± 2.8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78 ± 2.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A4F" w:rsidRPr="00F71A4F" w:rsidRDefault="00F71A4F" w:rsidP="00926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1A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73</w:t>
            </w:r>
          </w:p>
        </w:tc>
      </w:tr>
    </w:tbl>
    <w:p w:rsidR="00F71A4F" w:rsidRDefault="00F71A4F" w:rsidP="00F71A4F">
      <w:pPr>
        <w:rPr>
          <w:lang w:val="en-US"/>
        </w:rPr>
      </w:pPr>
      <w:r w:rsidRPr="00F71A4F">
        <w:rPr>
          <w:lang w:val="en-US"/>
        </w:rPr>
        <w:t>Measurements performed on replicate measurements from the individual tanks. A nested ANOVA was fit using a mixed effects model (nlme) with tank treated as a random effect. and post-hoc comparison of least-square group means adjusting for multiple comparisons. Results are presented as means ± SD of all measurements.</w:t>
      </w:r>
    </w:p>
    <w:p w:rsidR="00F71A4F" w:rsidRPr="00F71A4F" w:rsidRDefault="00F71A4F" w:rsidP="00F71A4F">
      <w:pPr>
        <w:rPr>
          <w:lang w:val="en-US"/>
        </w:rPr>
      </w:pPr>
      <w:r w:rsidRPr="00F71A4F">
        <w:rPr>
          <w:lang w:val="en-US"/>
        </w:rPr>
        <w:t>Abbreviations: Hct; Hematocrit. Hb; Hemoglobin. MCV; Mean corpuscular volume. MCH; Mean corpuscular hemoglobin. MCHC; Mean corpuscular hemoglobin concentration.</w:t>
      </w:r>
    </w:p>
    <w:p w:rsidR="00F71A4F" w:rsidRPr="00F71A4F" w:rsidRDefault="00F71A4F" w:rsidP="00F71A4F"/>
    <w:sectPr w:rsidR="00F71A4F" w:rsidRPr="00F71A4F" w:rsidSect="00F71A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4F"/>
    <w:rsid w:val="0012703F"/>
    <w:rsid w:val="002A15C8"/>
    <w:rsid w:val="00F7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35A20A-EAF4-4EE9-B074-15DDEFA4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9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ernhard</dc:creator>
  <cp:keywords/>
  <dc:description/>
  <cp:lastModifiedBy>Annette Bernhard</cp:lastModifiedBy>
  <cp:revision>1</cp:revision>
  <dcterms:created xsi:type="dcterms:W3CDTF">2018-07-12T18:46:00Z</dcterms:created>
  <dcterms:modified xsi:type="dcterms:W3CDTF">2018-07-12T18:49:00Z</dcterms:modified>
</cp:coreProperties>
</file>